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F7F89" w14:textId="032B66F2" w:rsidR="0021458F" w:rsidRDefault="00E26F4D">
      <w:bookmarkStart w:id="0" w:name="_GoBack"/>
      <w:bookmarkEnd w:id="0"/>
      <w:r w:rsidRPr="00E26F4D">
        <w:rPr>
          <w:rFonts w:ascii="Times New Roman" w:eastAsia="等线" w:hAnsi="Times New Roman" w:cs="Times New Roman"/>
          <w:kern w:val="0"/>
          <w:sz w:val="24"/>
          <w:szCs w:val="24"/>
        </w:rPr>
        <w:t xml:space="preserve">Supplementary Table 1. Different weights assigned for specific conditions in the </w:t>
      </w:r>
      <w:proofErr w:type="spellStart"/>
      <w:r w:rsidRPr="00E26F4D">
        <w:rPr>
          <w:rFonts w:ascii="Times New Roman" w:eastAsia="等线" w:hAnsi="Times New Roman" w:cs="Times New Roman"/>
          <w:kern w:val="0"/>
          <w:sz w:val="24"/>
          <w:szCs w:val="24"/>
        </w:rPr>
        <w:t>Charlson</w:t>
      </w:r>
      <w:proofErr w:type="spellEnd"/>
      <w:r w:rsidRPr="00E26F4D">
        <w:rPr>
          <w:rFonts w:ascii="Times New Roman" w:eastAsia="等线" w:hAnsi="Times New Roman" w:cs="Times New Roman"/>
          <w:kern w:val="0"/>
          <w:sz w:val="24"/>
          <w:szCs w:val="24"/>
        </w:rPr>
        <w:t xml:space="preserve"> Comorbidity Index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W w:w="7366" w:type="dxa"/>
        <w:tblLook w:val="04A0" w:firstRow="1" w:lastRow="0" w:firstColumn="1" w:lastColumn="0" w:noHBand="0" w:noVBand="1"/>
      </w:tblPr>
      <w:tblGrid>
        <w:gridCol w:w="3114"/>
        <w:gridCol w:w="4252"/>
      </w:tblGrid>
      <w:tr w:rsidR="0021458F" w:rsidRPr="0021458F" w14:paraId="76AB38D1" w14:textId="77777777" w:rsidTr="0021458F">
        <w:trPr>
          <w:trHeight w:val="315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B926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93EA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Conditions </w:t>
            </w:r>
          </w:p>
        </w:tc>
      </w:tr>
      <w:tr w:rsidR="0021458F" w:rsidRPr="0021458F" w14:paraId="53C1B91D" w14:textId="77777777" w:rsidTr="008846B5">
        <w:trPr>
          <w:trHeight w:val="45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FAEB3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>Assigned weights for diseas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DDC5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1458F" w:rsidRPr="0021458F" w14:paraId="2E4576A2" w14:textId="77777777" w:rsidTr="0081004C">
        <w:trPr>
          <w:trHeight w:val="315"/>
        </w:trPr>
        <w:tc>
          <w:tcPr>
            <w:tcW w:w="3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4620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2A44FE30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33D832A2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081B375D" w14:textId="43E00980" w:rsidR="0021458F" w:rsidRPr="0021458F" w:rsidRDefault="00F37655" w:rsidP="00F37655">
            <w:pPr>
              <w:widowControl/>
              <w:ind w:right="480"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17279B57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657F270E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5A0A24BE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52307300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49E772C3" w14:textId="27B8A902" w:rsidR="0021458F" w:rsidRPr="0021458F" w:rsidRDefault="0021458F" w:rsidP="0021458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A8BE4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Myocardial infarction </w:t>
            </w:r>
          </w:p>
        </w:tc>
      </w:tr>
      <w:tr w:rsidR="0021458F" w:rsidRPr="0021458F" w14:paraId="5878E2A8" w14:textId="77777777" w:rsidTr="0081004C">
        <w:trPr>
          <w:trHeight w:val="315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DF4C" w14:textId="218546AC" w:rsidR="0021458F" w:rsidRPr="0021458F" w:rsidRDefault="0021458F" w:rsidP="0021458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7342A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Congestive heart failure </w:t>
            </w:r>
          </w:p>
        </w:tc>
      </w:tr>
      <w:tr w:rsidR="0021458F" w:rsidRPr="0021458F" w14:paraId="2F543912" w14:textId="77777777" w:rsidTr="0081004C">
        <w:trPr>
          <w:trHeight w:val="315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3819" w14:textId="31D47054" w:rsidR="0021458F" w:rsidRPr="0021458F" w:rsidRDefault="0021458F" w:rsidP="0021458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0F497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Peripheral vascular disease </w:t>
            </w:r>
          </w:p>
        </w:tc>
      </w:tr>
      <w:tr w:rsidR="0021458F" w:rsidRPr="0021458F" w14:paraId="16B79658" w14:textId="77777777" w:rsidTr="0081004C">
        <w:trPr>
          <w:trHeight w:val="315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36E3" w14:textId="60483B34" w:rsidR="0021458F" w:rsidRPr="0021458F" w:rsidRDefault="0021458F" w:rsidP="0021458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C8A05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Dementia </w:t>
            </w:r>
          </w:p>
        </w:tc>
      </w:tr>
      <w:tr w:rsidR="0021458F" w:rsidRPr="0021458F" w14:paraId="736320E7" w14:textId="77777777" w:rsidTr="0081004C">
        <w:trPr>
          <w:trHeight w:val="315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6E1C" w14:textId="07E1B95A" w:rsidR="0021458F" w:rsidRPr="0021458F" w:rsidRDefault="0021458F" w:rsidP="0021458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FEE3C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Cerebrovascular disease </w:t>
            </w:r>
          </w:p>
        </w:tc>
      </w:tr>
      <w:tr w:rsidR="0021458F" w:rsidRPr="0021458F" w14:paraId="1C29EE9B" w14:textId="77777777" w:rsidTr="0081004C">
        <w:trPr>
          <w:trHeight w:val="315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2518" w14:textId="5E66BAF6" w:rsidR="0021458F" w:rsidRPr="0021458F" w:rsidRDefault="0021458F" w:rsidP="0021458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E834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Chronic pulmonary disease </w:t>
            </w:r>
          </w:p>
        </w:tc>
      </w:tr>
      <w:tr w:rsidR="0021458F" w:rsidRPr="0021458F" w14:paraId="5885C852" w14:textId="77777777" w:rsidTr="0081004C">
        <w:trPr>
          <w:trHeight w:val="315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7060" w14:textId="485F4B09" w:rsidR="0021458F" w:rsidRPr="0021458F" w:rsidRDefault="0021458F" w:rsidP="0021458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AD1F6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Ulcer disease </w:t>
            </w:r>
          </w:p>
        </w:tc>
      </w:tr>
      <w:tr w:rsidR="0021458F" w:rsidRPr="0021458F" w14:paraId="70B74442" w14:textId="77777777" w:rsidTr="0081004C">
        <w:trPr>
          <w:trHeight w:val="315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D8AB" w14:textId="48B98FA0" w:rsidR="0021458F" w:rsidRPr="0021458F" w:rsidRDefault="0021458F" w:rsidP="0021458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EDAA9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Diabetes </w:t>
            </w:r>
          </w:p>
        </w:tc>
      </w:tr>
      <w:tr w:rsidR="0021458F" w:rsidRPr="0021458F" w14:paraId="7751EE84" w14:textId="77777777" w:rsidTr="0081004C">
        <w:trPr>
          <w:trHeight w:val="315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8107" w14:textId="26CBBBA6" w:rsidR="0021458F" w:rsidRPr="0021458F" w:rsidRDefault="0021458F" w:rsidP="0021458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CB67E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Hypertension </w:t>
            </w:r>
          </w:p>
        </w:tc>
      </w:tr>
      <w:tr w:rsidR="0021458F" w:rsidRPr="0021458F" w14:paraId="6D5E6C1B" w14:textId="77777777" w:rsidTr="0081004C">
        <w:trPr>
          <w:trHeight w:val="315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29A1" w14:textId="3C4D4801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1B9B7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Mild liver disease </w:t>
            </w:r>
          </w:p>
        </w:tc>
      </w:tr>
      <w:tr w:rsidR="0021458F" w:rsidRPr="0021458F" w14:paraId="2872FAEA" w14:textId="77777777" w:rsidTr="00C62D2B">
        <w:trPr>
          <w:trHeight w:val="385"/>
        </w:trPr>
        <w:tc>
          <w:tcPr>
            <w:tcW w:w="3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0F4BF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20FCE2D2" w14:textId="42CB01AC" w:rsidR="00F37655" w:rsidRPr="0021458F" w:rsidRDefault="00F37655" w:rsidP="00F37655">
            <w:pPr>
              <w:widowControl/>
              <w:ind w:right="480" w:firstLineChars="100" w:firstLine="240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>2</w:t>
            </w:r>
          </w:p>
          <w:p w14:paraId="58BA3EB8" w14:textId="2096586D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A6644B6" w14:textId="7C04F214" w:rsidR="0021458F" w:rsidRPr="0021458F" w:rsidRDefault="0021458F" w:rsidP="0021458F">
            <w:pPr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F287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Moderate or severe renal disease </w:t>
            </w:r>
          </w:p>
        </w:tc>
      </w:tr>
      <w:tr w:rsidR="0021458F" w:rsidRPr="0021458F" w14:paraId="75062B44" w14:textId="77777777" w:rsidTr="00A652A2">
        <w:trPr>
          <w:trHeight w:val="315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9CA0" w14:textId="237F5472" w:rsidR="0021458F" w:rsidRPr="0021458F" w:rsidRDefault="0021458F" w:rsidP="0021458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59A1D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Hemiplegia </w:t>
            </w:r>
          </w:p>
        </w:tc>
      </w:tr>
      <w:tr w:rsidR="0021458F" w:rsidRPr="0021458F" w14:paraId="164983E0" w14:textId="77777777" w:rsidTr="00A652A2">
        <w:trPr>
          <w:trHeight w:val="315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BCA7" w14:textId="39580A75" w:rsidR="0021458F" w:rsidRPr="0021458F" w:rsidRDefault="0021458F" w:rsidP="0021458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00A56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Malignant lymphoma </w:t>
            </w:r>
          </w:p>
        </w:tc>
      </w:tr>
      <w:tr w:rsidR="0021458F" w:rsidRPr="0021458F" w14:paraId="45915292" w14:textId="77777777" w:rsidTr="00A652A2">
        <w:trPr>
          <w:trHeight w:val="315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DACE" w14:textId="76725799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CDAD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Any tumor </w:t>
            </w:r>
          </w:p>
        </w:tc>
      </w:tr>
      <w:tr w:rsidR="0021458F" w:rsidRPr="0021458F" w14:paraId="28F3ED36" w14:textId="77777777" w:rsidTr="00C62D2B">
        <w:trPr>
          <w:trHeight w:val="44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7404" w14:textId="77777777" w:rsidR="0021458F" w:rsidRPr="0021458F" w:rsidRDefault="0021458F" w:rsidP="003D56BD">
            <w:pPr>
              <w:widowControl/>
              <w:ind w:right="480" w:firstLineChars="100" w:firstLine="240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>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4BA82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Moderate or severe liver disease </w:t>
            </w:r>
          </w:p>
        </w:tc>
      </w:tr>
      <w:tr w:rsidR="0021458F" w:rsidRPr="0021458F" w14:paraId="7CEAB78E" w14:textId="77777777" w:rsidTr="00E87580">
        <w:trPr>
          <w:trHeight w:val="315"/>
        </w:trPr>
        <w:tc>
          <w:tcPr>
            <w:tcW w:w="3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3E47" w14:textId="77777777" w:rsidR="0021458F" w:rsidRPr="0021458F" w:rsidRDefault="0021458F" w:rsidP="003D56BD">
            <w:pPr>
              <w:widowControl/>
              <w:ind w:right="480" w:firstLineChars="100" w:firstLine="240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>6</w:t>
            </w:r>
          </w:p>
          <w:p w14:paraId="30DFFE3F" w14:textId="79ED1C0E" w:rsidR="0021458F" w:rsidRPr="0021458F" w:rsidRDefault="0021458F" w:rsidP="0021458F">
            <w:pPr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97142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Metastatic solid tumor </w:t>
            </w:r>
          </w:p>
        </w:tc>
      </w:tr>
      <w:tr w:rsidR="0021458F" w:rsidRPr="0021458F" w14:paraId="5BDFD571" w14:textId="77777777" w:rsidTr="00C62D2B">
        <w:trPr>
          <w:trHeight w:val="231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C6D5" w14:textId="240B3544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8CA25" w14:textId="77777777" w:rsidR="0021458F" w:rsidRPr="0021458F" w:rsidRDefault="0021458F" w:rsidP="0021458F">
            <w:pPr>
              <w:widowControl/>
              <w:jc w:val="left"/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</w:pPr>
            <w:r w:rsidRPr="0021458F">
              <w:rPr>
                <w:rFonts w:ascii="Times New Roman" w:eastAsia="等线" w:hAnsi="Times New Roman" w:cs="Times New Roman"/>
                <w:color w:val="242021"/>
                <w:kern w:val="0"/>
                <w:sz w:val="24"/>
                <w:szCs w:val="24"/>
              </w:rPr>
              <w:t xml:space="preserve">Acquired immune deficiency syndrome </w:t>
            </w:r>
          </w:p>
        </w:tc>
      </w:tr>
    </w:tbl>
    <w:p w14:paraId="681F71ED" w14:textId="77777777" w:rsidR="0021458F" w:rsidRDefault="0021458F"/>
    <w:sectPr w:rsidR="00214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3D9EFA" w14:textId="77777777" w:rsidR="00D422CA" w:rsidRDefault="00D422CA" w:rsidP="0021458F">
      <w:r>
        <w:separator/>
      </w:r>
    </w:p>
  </w:endnote>
  <w:endnote w:type="continuationSeparator" w:id="0">
    <w:p w14:paraId="32991474" w14:textId="77777777" w:rsidR="00D422CA" w:rsidRDefault="00D422CA" w:rsidP="00214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ansonTextLT-Roman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7AC2D8" w14:textId="77777777" w:rsidR="00D422CA" w:rsidRDefault="00D422CA" w:rsidP="0021458F">
      <w:r>
        <w:separator/>
      </w:r>
    </w:p>
  </w:footnote>
  <w:footnote w:type="continuationSeparator" w:id="0">
    <w:p w14:paraId="1A359E12" w14:textId="77777777" w:rsidR="00D422CA" w:rsidRDefault="00D422CA" w:rsidP="00214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8C8"/>
    <w:rsid w:val="000F68C8"/>
    <w:rsid w:val="0021458F"/>
    <w:rsid w:val="003D56BD"/>
    <w:rsid w:val="005E15DE"/>
    <w:rsid w:val="008846B5"/>
    <w:rsid w:val="00B201F5"/>
    <w:rsid w:val="00C62D2B"/>
    <w:rsid w:val="00D422CA"/>
    <w:rsid w:val="00E26F4D"/>
    <w:rsid w:val="00F3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C6FC4"/>
  <w15:chartTrackingRefBased/>
  <w15:docId w15:val="{EE070805-921A-4C58-852E-8431AA482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5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58F"/>
    <w:rPr>
      <w:sz w:val="18"/>
      <w:szCs w:val="18"/>
    </w:rPr>
  </w:style>
  <w:style w:type="character" w:customStyle="1" w:styleId="fontstyle01">
    <w:name w:val="fontstyle01"/>
    <w:basedOn w:val="a0"/>
    <w:rsid w:val="00E26F4D"/>
    <w:rPr>
      <w:rFonts w:ascii="JansonTextLT-Roman" w:hAnsi="JansonTextLT-Roman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Simiao</dc:creator>
  <cp:keywords/>
  <dc:description/>
  <cp:lastModifiedBy>Tian Simiao</cp:lastModifiedBy>
  <cp:revision>7</cp:revision>
  <dcterms:created xsi:type="dcterms:W3CDTF">2023-05-04T00:44:00Z</dcterms:created>
  <dcterms:modified xsi:type="dcterms:W3CDTF">2023-05-04T00:53:00Z</dcterms:modified>
</cp:coreProperties>
</file>